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72" w:type="dxa"/>
        <w:jc w:val="left"/>
        <w:tblInd w:w="1" w:type="dxa"/>
        <w:tblLayout w:type="fixed"/>
        <w:tblCellMar>
          <w:top w:w="30" w:type="dxa"/>
          <w:left w:w="45" w:type="dxa"/>
          <w:bottom w:w="30" w:type="dxa"/>
          <w:right w:w="45" w:type="dxa"/>
        </w:tblCellMar>
      </w:tblPr>
      <w:tblGrid>
        <w:gridCol w:w="1894"/>
        <w:gridCol w:w="1157"/>
        <w:gridCol w:w="3421"/>
        <w:gridCol w:w="3600"/>
      </w:tblGrid>
      <w:tr>
        <w:trPr>
          <w:trHeight w:val="76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pecies Name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e Name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Bank Accession if Available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ource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tuberculata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 #1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K491874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stes Transcriptome PacBio Sequencing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tuberculata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 #2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222222"/>
              </w:rPr>
            </w:pPr>
            <w:r>
              <w:rPr>
                <w:rFonts w:cs="Arial" w:ascii="Arial" w:hAnsi="Arial"/>
                <w:color w:val="222222"/>
              </w:rPr>
              <w:t>OK491875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stes Transcriptome PacBio Sequencing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pustulata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5180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ed cDNA seq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midae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26275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ed cDNA seq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scalaris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26278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ed cDNA seq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laevigata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26274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ed cDNA seq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roei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98874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ed cDNA seq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cyclobates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26271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ed cDNA seq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conicopora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26281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ed cDNA seq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rubra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26277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ed cDNA seq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diversicolor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26272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ed cDNA seq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asinina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582239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ed cDNA seq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iris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26273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ed cDNA seq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ovina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26276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ed cDNA seq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varia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5181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ed cDNA seq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australis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26270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ed cDNA seq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fulgens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6589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ed cDNA seq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cracherodi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59971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ed cDNA seq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corrugata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34389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ed cDNA seq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kamtschatkana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59970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ed cDNA seq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rufescens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34388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ed cDNA seq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sorenseni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59968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ed cDNA seq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walallensis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59969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ed cDNA seq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discus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98875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ed cDNA seq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gigantea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26279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ed cDNA seq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rubra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-dup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dicted from Genome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laevigata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-dup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dicted from Genome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rufescens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-dup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dicted from Genome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sorenseni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-dup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dicted from Genome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discus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-dup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dicted from Genome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tuberculata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18 # 1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222222"/>
              </w:rPr>
            </w:pPr>
            <w:r>
              <w:rPr>
                <w:rFonts w:cs="Arial" w:ascii="Arial" w:hAnsi="Arial"/>
                <w:color w:val="222222"/>
              </w:rPr>
              <w:t>OK491876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stes Transcriptome PacBio Sequencing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tuberculata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18 # 2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222222"/>
              </w:rPr>
            </w:pPr>
            <w:r>
              <w:rPr>
                <w:rFonts w:cs="Arial" w:ascii="Arial" w:hAnsi="Arial"/>
                <w:color w:val="222222"/>
              </w:rPr>
              <w:t>OK491877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stes Transcriptome PacBio Sequencing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rubra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18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dicted from Genome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laevigata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18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dicted from Genome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rufescens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18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6552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ed cDNA seq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wallalensis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18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N102340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ed cDNA seq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sorenseni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18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6553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ed cDNA seq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kamtschatkana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18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6554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ed cDNA seq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discus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18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N102341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ed cDNA seq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corrugata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18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6590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ed cDNA seq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cracherodii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18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N102342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ed cDNA seq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fulgens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18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6589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ed cDNA seq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sorenseni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18-dup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dicted from Genome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rufescens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18-dup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stes Transcriptome illumina Sequencing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discus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18-dup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dicted from Genome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laevigata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18-dup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dicted from Genome</w:t>
            </w:r>
          </w:p>
        </w:tc>
      </w:tr>
      <w:tr>
        <w:trPr>
          <w:trHeight w:val="315" w:hRule="atLeast"/>
        </w:trPr>
        <w:tc>
          <w:tcPr>
            <w:tcW w:w="1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. rubra</w:t>
            </w:r>
          </w:p>
        </w:tc>
        <w:tc>
          <w:tcPr>
            <w:tcW w:w="1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18-dup</w:t>
            </w:r>
          </w:p>
        </w:tc>
        <w:tc>
          <w:tcPr>
            <w:tcW w:w="3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dicted from Genom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Supplementary Table 2: Summary of lysin, lysin-dup, sp18, and sp18-dup sequences included in phylogenetic analysis and their source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8T17:41:00Z</dcterms:created>
  <dc:creator>Jolie Carlisle</dc:creator>
  <dc:description/>
  <cp:keywords/>
  <dc:language>en-US</dc:language>
  <cp:lastModifiedBy>Jolie Carlisle</cp:lastModifiedBy>
  <dcterms:modified xsi:type="dcterms:W3CDTF">2022-02-28T17:41:00Z</dcterms:modified>
  <cp:revision>1</cp:revision>
  <dc:subject/>
  <dc:title/>
</cp:coreProperties>
</file>